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lin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Titl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24-4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4-80</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3-8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9-10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2-15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9-15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5-18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4-25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4-2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8-1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9-12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0-12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12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4-12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0-18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3-28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39+34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9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Results Table 1 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Results Table 1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38-35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9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34-44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34-45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64-4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40 +10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Availability Statement -49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 xml:space="preserve">Abstract -43 + Declaration of interests </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character" w:styleId="Mentionnonrsolue">
    <w:name w:val="Mention non résolue"/>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3T16:05:00Z</dcterms:created>
  <dc:creator>pplouffe</dc:creator>
  <dc:description/>
  <cp:keywords/>
  <dc:language>en-US</dc:language>
  <cp:lastModifiedBy>Karel Joineau</cp:lastModifiedBy>
  <cp:lastPrinted>2010-02-23T13:00:00Z</cp:lastPrinted>
  <dcterms:modified xsi:type="dcterms:W3CDTF">2025-01-13T16:17:00Z</dcterms:modified>
  <cp:revision>3</cp:revision>
  <dc:subject/>
  <dc:title>The Impact of a Community-Oriented Problem-Based Learning Curriculum Reform on the Quality of Primary Care Delivered by Gradua</dc:title>
</cp:coreProperties>
</file>